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540" w:type="dxa"/>
        <w:tblInd w:w="93" w:type="dxa"/>
        <w:tblLook w:val="04A0"/>
      </w:tblPr>
      <w:tblGrid>
        <w:gridCol w:w="1628"/>
        <w:gridCol w:w="1060"/>
        <w:gridCol w:w="1358"/>
        <w:gridCol w:w="1180"/>
        <w:gridCol w:w="1180"/>
        <w:gridCol w:w="1200"/>
        <w:gridCol w:w="1120"/>
      </w:tblGrid>
      <w:tr w:rsidR="00277BFD" w:rsidRPr="004C6EAF" w:rsidTr="004E6E9D">
        <w:trPr>
          <w:trHeight w:val="315"/>
        </w:trPr>
        <w:tc>
          <w:tcPr>
            <w:tcW w:w="85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le S3  AUC of ROC curves between HCC and cirrhosis in training set set</w:t>
            </w:r>
          </w:p>
        </w:tc>
      </w:tr>
      <w:tr w:rsidR="00277BFD" w:rsidRPr="004C6EAF" w:rsidTr="004E6E9D">
        <w:trPr>
          <w:trHeight w:val="300"/>
        </w:trPr>
        <w:tc>
          <w:tcPr>
            <w:tcW w:w="14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FD" w:rsidRPr="004C6EAF" w:rsidRDefault="00277BFD" w:rsidP="004E6E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277BFD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BF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UC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277BFD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BF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5% CI 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277BFD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BF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ncitivity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277BFD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BF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FD" w:rsidRPr="00277BFD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7BF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 statistic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FD" w:rsidRPr="00277BFD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277BF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</w:t>
            </w:r>
          </w:p>
        </w:tc>
      </w:tr>
      <w:tr w:rsidR="00277BFD" w:rsidRPr="004C6EAF" w:rsidTr="004E6E9D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a_miR_2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1 to 0.7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2"/>
              </w:rPr>
              <w:t>0.008</w:t>
            </w:r>
          </w:p>
        </w:tc>
      </w:tr>
      <w:tr w:rsidR="00277BFD" w:rsidRPr="004C6EAF" w:rsidTr="004E6E9D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FD" w:rsidRPr="004C6EAF" w:rsidRDefault="00277BFD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41-3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96 to 0.7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2"/>
              </w:rPr>
              <w:t>&lt;0.0001</w:t>
            </w:r>
          </w:p>
        </w:tc>
      </w:tr>
      <w:tr w:rsidR="00277BFD" w:rsidRPr="004C6EAF" w:rsidTr="004E6E9D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a_miR_433_5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8 to 0.7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2"/>
              </w:rPr>
              <w:t>&lt;0.0001</w:t>
            </w:r>
          </w:p>
        </w:tc>
      </w:tr>
      <w:tr w:rsidR="00277BFD" w:rsidRPr="004C6EAF" w:rsidTr="004E6E9D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FD" w:rsidRPr="004C6EAF" w:rsidRDefault="00277BFD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28-5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4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0 to 0.6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2"/>
              </w:rPr>
              <w:t>0.239</w:t>
            </w:r>
          </w:p>
        </w:tc>
      </w:tr>
      <w:tr w:rsidR="00277BFD" w:rsidRPr="004C6EAF" w:rsidTr="004E6E9D">
        <w:trPr>
          <w:trHeight w:val="27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FD" w:rsidRPr="004C6EAF" w:rsidRDefault="00277BFD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99a-5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21 to 0.6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06</w:t>
            </w:r>
          </w:p>
        </w:tc>
      </w:tr>
      <w:tr w:rsidR="00277BFD" w:rsidRPr="004C6EAF" w:rsidTr="004E6E9D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FD" w:rsidRPr="004C6EAF" w:rsidRDefault="00277BFD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2-5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3 to 0.8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5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2"/>
              </w:rPr>
              <w:t>&lt;0.0001</w:t>
            </w:r>
          </w:p>
        </w:tc>
      </w:tr>
      <w:tr w:rsidR="00277BFD" w:rsidRPr="004C6EAF" w:rsidTr="004E6E9D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FD" w:rsidRPr="004C6EAF" w:rsidRDefault="00277BFD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92-5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3 to 0.7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2"/>
              </w:rPr>
              <w:t>&lt;0.0001</w:t>
            </w:r>
          </w:p>
        </w:tc>
      </w:tr>
      <w:tr w:rsidR="00277BFD" w:rsidRPr="004C6EAF" w:rsidTr="004E6E9D">
        <w:trPr>
          <w:trHeight w:val="315"/>
        </w:trPr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BFD" w:rsidRPr="004C6EAF" w:rsidRDefault="00277BFD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6a-5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4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0 to 0.8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BFD" w:rsidRPr="004C6EAF" w:rsidRDefault="00277BFD" w:rsidP="004E6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kern w:val="0"/>
                <w:sz w:val="22"/>
              </w:rPr>
              <w:t>&lt;0.0001</w:t>
            </w:r>
          </w:p>
        </w:tc>
      </w:tr>
      <w:tr w:rsidR="00277BFD" w:rsidRPr="004C6EAF" w:rsidTr="004E6E9D">
        <w:trPr>
          <w:trHeight w:val="27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FD" w:rsidRPr="004C6EAF" w:rsidRDefault="00277BFD" w:rsidP="004E6E9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FD" w:rsidRPr="004C6EAF" w:rsidRDefault="00277BFD" w:rsidP="004E6E9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FD" w:rsidRPr="004C6EAF" w:rsidRDefault="00277BFD" w:rsidP="004E6E9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FD" w:rsidRPr="004C6EAF" w:rsidRDefault="00277BFD" w:rsidP="004E6E9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FD" w:rsidRPr="004C6EAF" w:rsidRDefault="00277BFD" w:rsidP="004E6E9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FD" w:rsidRPr="004C6EAF" w:rsidRDefault="00277BFD" w:rsidP="004E6E9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BFD" w:rsidRPr="004C6EAF" w:rsidRDefault="00277BFD" w:rsidP="004E6E9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364C50" w:rsidRDefault="00364C50"/>
    <w:sectPr w:rsidR="00364C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64C50" w:rsidRDefault="00364C50" w:rsidP="00277BFD">
      <w:r>
        <w:separator/>
      </w:r>
    </w:p>
  </w:endnote>
  <w:endnote w:type="continuationSeparator" w:id="1">
    <w:p w:rsidR="00364C50" w:rsidRDefault="00364C50" w:rsidP="00277B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64C50" w:rsidRDefault="00364C50" w:rsidP="00277BFD">
      <w:r>
        <w:separator/>
      </w:r>
    </w:p>
  </w:footnote>
  <w:footnote w:type="continuationSeparator" w:id="1">
    <w:p w:rsidR="00364C50" w:rsidRDefault="00364C50" w:rsidP="00277B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7BFD"/>
    <w:rsid w:val="00277BFD"/>
    <w:rsid w:val="00364C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7B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77B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77BF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77B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77BF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1</Characters>
  <Application>Microsoft Office Word</Application>
  <DocSecurity>0</DocSecurity>
  <Lines>4</Lines>
  <Paragraphs>1</Paragraphs>
  <ScaleCrop>false</ScaleCrop>
  <Company>deepin</Company>
  <LinksUpToDate>false</LinksUpToDate>
  <CharactersWithSpaces>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n</dc:creator>
  <cp:keywords/>
  <dc:description/>
  <cp:lastModifiedBy>deepin</cp:lastModifiedBy>
  <cp:revision>2</cp:revision>
  <dcterms:created xsi:type="dcterms:W3CDTF">2014-08-07T14:51:00Z</dcterms:created>
  <dcterms:modified xsi:type="dcterms:W3CDTF">2014-08-07T14:51:00Z</dcterms:modified>
</cp:coreProperties>
</file>